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BFE4D" w14:textId="77777777" w:rsidR="00DC4BFF" w:rsidRDefault="003D5F47" w:rsidP="00DC4BFF">
      <w:pPr>
        <w:spacing w:after="0"/>
        <w:jc w:val="both"/>
        <w:rPr>
          <w:b/>
          <w:lang w:val="en-GB"/>
        </w:rPr>
      </w:pPr>
      <w:r w:rsidRPr="00DC4BFF">
        <w:rPr>
          <w:b/>
          <w:lang w:val="en-GB"/>
        </w:rPr>
        <w:t>S</w:t>
      </w:r>
      <w:r w:rsidR="00AE3CB5" w:rsidRPr="00DC4BFF">
        <w:rPr>
          <w:b/>
          <w:lang w:val="en-GB"/>
        </w:rPr>
        <w:t>3</w:t>
      </w:r>
      <w:r w:rsidR="00DC4BFF" w:rsidRPr="00DC4BFF">
        <w:rPr>
          <w:b/>
          <w:lang w:val="en-GB"/>
        </w:rPr>
        <w:t xml:space="preserve"> Table</w:t>
      </w:r>
      <w:r w:rsidR="00AE3CB5" w:rsidRPr="00DC4BFF">
        <w:rPr>
          <w:b/>
          <w:lang w:val="en-GB"/>
        </w:rPr>
        <w:t>.</w:t>
      </w:r>
      <w:r w:rsidR="003A3E93" w:rsidRPr="00DC4BFF">
        <w:rPr>
          <w:b/>
          <w:lang w:val="en-GB"/>
        </w:rPr>
        <w:t xml:space="preserve"> </w:t>
      </w:r>
      <w:r w:rsidR="00DC4BFF" w:rsidRPr="00DC4BFF">
        <w:rPr>
          <w:b/>
          <w:lang w:val="en-GB"/>
        </w:rPr>
        <w:t xml:space="preserve">Definitions on comorbidity according to ICD-9 and ICD-10. </w:t>
      </w:r>
    </w:p>
    <w:p w14:paraId="3606FD7E" w14:textId="45379A6C" w:rsidR="00DC4BFF" w:rsidRPr="00DC4BFF" w:rsidRDefault="00DC4BFF" w:rsidP="00DC4BFF">
      <w:pPr>
        <w:jc w:val="both"/>
        <w:rPr>
          <w:lang w:val="en-GB"/>
        </w:rPr>
      </w:pPr>
      <w:r w:rsidRPr="00DC4BFF">
        <w:rPr>
          <w:lang w:val="en-GB"/>
        </w:rPr>
        <w:t>AF: Atrial fibrillation; COPD: Chronic Obstructive Pulmonary Disease.</w:t>
      </w:r>
      <w:bookmarkStart w:id="0" w:name="_GoBack"/>
      <w:bookmarkEnd w:id="0"/>
    </w:p>
    <w:p w14:paraId="46F8F0EF" w14:textId="39158191" w:rsidR="00AE3CB5" w:rsidRDefault="00AE3CB5">
      <w:pPr>
        <w:rPr>
          <w:lang w:val="en-GB"/>
        </w:rPr>
      </w:pPr>
    </w:p>
    <w:p w14:paraId="717B2877" w14:textId="224851F4" w:rsidR="00AE3CB5" w:rsidRPr="003A3E93" w:rsidRDefault="00AE3CB5">
      <w:pPr>
        <w:rPr>
          <w:lang w:val="en-GB"/>
        </w:rPr>
      </w:pPr>
    </w:p>
    <w:tbl>
      <w:tblPr>
        <w:tblpPr w:leftFromText="141" w:rightFromText="141" w:vertAnchor="page" w:horzAnchor="margin" w:tblpXSpec="center" w:tblpY="2691"/>
        <w:tblW w:w="592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"/>
        <w:gridCol w:w="2208"/>
        <w:gridCol w:w="2692"/>
        <w:gridCol w:w="2694"/>
        <w:gridCol w:w="2127"/>
      </w:tblGrid>
      <w:tr w:rsidR="00AE3CB5" w:rsidRPr="004E48FE" w14:paraId="36216AF5" w14:textId="77777777" w:rsidTr="00DC4BFF">
        <w:trPr>
          <w:trHeight w:val="274"/>
          <w:tblHeader/>
        </w:trPr>
        <w:tc>
          <w:tcPr>
            <w:tcW w:w="1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1CCC5C16" w14:textId="77777777" w:rsidR="00AE3CB5" w:rsidRPr="003A3E93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0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6F57F66" w14:textId="31E09357" w:rsidR="00AE3CB5" w:rsidRPr="00035993" w:rsidRDefault="003A3E93" w:rsidP="00DC4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agnosis</w:t>
            </w:r>
          </w:p>
        </w:tc>
        <w:tc>
          <w:tcPr>
            <w:tcW w:w="267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732549DD" w14:textId="47AB33EA" w:rsidR="00AE3CB5" w:rsidRPr="00035993" w:rsidRDefault="003A3E93" w:rsidP="00DC4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agnosis Codes</w:t>
            </w:r>
          </w:p>
        </w:tc>
        <w:tc>
          <w:tcPr>
            <w:tcW w:w="105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E2F3" w:themeFill="accent1" w:themeFillTint="33"/>
          </w:tcPr>
          <w:p w14:paraId="788F8D01" w14:textId="61D18BB2" w:rsidR="00AE3CB5" w:rsidRPr="00035993" w:rsidRDefault="003A3E93" w:rsidP="00DC4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quivalence in Primary Care</w:t>
            </w:r>
          </w:p>
        </w:tc>
      </w:tr>
      <w:tr w:rsidR="00AE3CB5" w:rsidRPr="004E48FE" w14:paraId="21C887CB" w14:textId="77777777" w:rsidTr="00DC4BFF">
        <w:trPr>
          <w:trHeight w:val="266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3B10FBC4" w14:textId="77777777" w:rsidR="00AE3CB5" w:rsidRDefault="00AE3CB5" w:rsidP="00DC4BFF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9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159761FA" w14:textId="77777777" w:rsidR="00AE3CB5" w:rsidRPr="00035993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B966A24" w14:textId="00F9175B" w:rsidR="00AE3CB5" w:rsidRPr="00035993" w:rsidRDefault="003A3E93" w:rsidP="00DC4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CD</w:t>
            </w:r>
            <w:r w:rsidR="00AE3CB5" w:rsidRPr="00035993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9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472DB5F" w14:textId="2EF08759" w:rsidR="00AE3CB5" w:rsidRPr="00035993" w:rsidRDefault="003A3E93" w:rsidP="00DC4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ICD</w:t>
            </w:r>
            <w:r w:rsidR="00AE3CB5" w:rsidRPr="0003599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-10</w:t>
            </w:r>
          </w:p>
        </w:tc>
        <w:tc>
          <w:tcPr>
            <w:tcW w:w="1057" w:type="pct"/>
            <w:vMerge/>
            <w:tcBorders>
              <w:left w:val="nil"/>
              <w:right w:val="single" w:sz="4" w:space="0" w:color="auto"/>
            </w:tcBorders>
            <w:shd w:val="clear" w:color="auto" w:fill="D9E2F3" w:themeFill="accent1" w:themeFillTint="33"/>
          </w:tcPr>
          <w:p w14:paraId="45567B64" w14:textId="77777777" w:rsidR="00AE3CB5" w:rsidRPr="00035993" w:rsidRDefault="00AE3CB5" w:rsidP="00DC4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</w:p>
        </w:tc>
      </w:tr>
      <w:tr w:rsidR="00AE3CB5" w:rsidRPr="004E48FE" w14:paraId="2BC83EDA" w14:textId="77777777" w:rsidTr="00DC4BFF">
        <w:trPr>
          <w:trHeight w:val="980"/>
          <w:tblHeader/>
        </w:trPr>
        <w:tc>
          <w:tcPr>
            <w:tcW w:w="1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250E2FC5" w14:textId="29F2B5D7" w:rsidR="00AE3CB5" w:rsidRDefault="00250175" w:rsidP="00DC4BF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MORBIDITIES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B54CF" w14:textId="5786E8D7" w:rsidR="00AE3CB5" w:rsidRPr="00250175" w:rsidRDefault="0025017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25017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Prior peptic ulcer or infection </w:t>
            </w:r>
            <w:r w:rsidRPr="00250175">
              <w:rPr>
                <w:rFonts w:ascii="Calibri" w:eastAsia="Times New Roman" w:hAnsi="Calibri" w:cs="Times New Roman"/>
                <w:i/>
                <w:color w:val="000000"/>
                <w:lang w:val="en-GB" w:eastAsia="es-ES"/>
              </w:rPr>
              <w:t>H. pylori</w:t>
            </w:r>
            <w:r w:rsidRPr="0025017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</w:t>
            </w:r>
            <w:r w:rsidR="00AE3CB5" w:rsidRPr="0025017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(</w:t>
            </w:r>
            <w:r w:rsidRPr="0025017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s a cause of ulcer</w:t>
            </w:r>
            <w:r w:rsidR="00AE3CB5" w:rsidRPr="0025017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) 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16489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041.86, V12.71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D7AC5B9" w14:textId="77777777" w:rsidR="00AE3CB5" w:rsidRPr="00934CEB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B96.81, Z87.11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9FFF78A" w14:textId="77777777" w:rsidR="00AE3CB5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HIST_UCERA_PEP</w:t>
            </w:r>
          </w:p>
        </w:tc>
      </w:tr>
      <w:tr w:rsidR="00AE3CB5" w:rsidRPr="004E48FE" w14:paraId="6EB39A10" w14:textId="77777777" w:rsidTr="00DC4BFF">
        <w:trPr>
          <w:trHeight w:val="495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3C20033E" w14:textId="77777777" w:rsidR="00AE3CB5" w:rsidRDefault="00AE3CB5" w:rsidP="00DC4BF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3764" w14:textId="15566632" w:rsidR="00AE3CB5" w:rsidRPr="004E48FE" w:rsidRDefault="003A3E93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Ca</w:t>
            </w:r>
            <w:r w:rsidR="00AE3CB5"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ncer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ED750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140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–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65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.x,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170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–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176.x, 179, 180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–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208.x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8D6E5B0" w14:textId="77777777" w:rsidR="00AE3CB5" w:rsidRPr="0019528A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C00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– C26.x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, C30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–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C34.x, C37 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–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C39.x, C4A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C40.x, C41.x, C43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– C58.x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, C60.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x – C86.x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, C7A.x, C7B.x, C88.x, C90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–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C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.x, C96.0, C96.2x, C96.4, C96.5, C96.6, C96.9</w:t>
            </w:r>
            <w:r w:rsidRPr="004E48FE">
              <w:rPr>
                <w:rFonts w:ascii="Calibri" w:eastAsia="Times New Roman" w:hAnsi="Calibri" w:cs="Times New Roman"/>
                <w:i/>
                <w:iCs/>
                <w:color w:val="000000"/>
                <w:lang w:eastAsia="es-ES"/>
              </w:rPr>
              <w:t xml:space="preserve">,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Z85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73671AC" w14:textId="77777777" w:rsidR="00AE3CB5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CANCER</w:t>
            </w:r>
          </w:p>
        </w:tc>
      </w:tr>
      <w:tr w:rsidR="00AE3CB5" w:rsidRPr="004E48FE" w14:paraId="2269A53B" w14:textId="77777777" w:rsidTr="00DC4BFF">
        <w:trPr>
          <w:trHeight w:val="495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7B2A5C0F" w14:textId="77777777" w:rsidR="00AE3CB5" w:rsidRDefault="00AE3CB5" w:rsidP="00DC4BF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A9C38" w14:textId="14C66451" w:rsidR="00AE3CB5" w:rsidRPr="004E48FE" w:rsidRDefault="0025017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T</w:t>
            </w:r>
            <w:r w:rsidRPr="00250175">
              <w:rPr>
                <w:rFonts w:ascii="Calibri" w:eastAsia="Times New Roman" w:hAnsi="Calibri" w:cs="Times New Roman"/>
                <w:color w:val="000000"/>
                <w:lang w:eastAsia="es-ES"/>
              </w:rPr>
              <w:t>hyroid disease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7D20E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240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-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246.x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E724864" w14:textId="77777777" w:rsidR="00AE3CB5" w:rsidRPr="00934CEB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E00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-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E07.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14FEDFB" w14:textId="77777777" w:rsidR="00AE3CB5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ENF_TIROIDEA</w:t>
            </w:r>
          </w:p>
        </w:tc>
      </w:tr>
      <w:tr w:rsidR="00AE3CB5" w:rsidRPr="004E48FE" w14:paraId="0901EA5C" w14:textId="77777777" w:rsidTr="00DC4BFF">
        <w:trPr>
          <w:trHeight w:val="495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49F48367" w14:textId="77777777" w:rsidR="00AE3CB5" w:rsidRDefault="00AE3CB5" w:rsidP="00DC4BF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1DE62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iabetes Mellitus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D38E1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249.x,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x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F9C036E" w14:textId="77777777" w:rsidR="00AE3CB5" w:rsidRPr="00934CEB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08.x –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E1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x, E13.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F3C57D2" w14:textId="77777777" w:rsidR="00AE3CB5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M1/ DM2</w:t>
            </w:r>
          </w:p>
        </w:tc>
      </w:tr>
      <w:tr w:rsidR="00AE3CB5" w:rsidRPr="004E48FE" w14:paraId="4019A4A5" w14:textId="77777777" w:rsidTr="00DC4BFF">
        <w:trPr>
          <w:trHeight w:val="495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29888172" w14:textId="77777777" w:rsidR="00AE3CB5" w:rsidRDefault="00AE3CB5" w:rsidP="00DC4BF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ACAD4" w14:textId="67203692" w:rsidR="00AE3CB5" w:rsidRPr="004E48FE" w:rsidRDefault="003A3E93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ement</w:t>
            </w:r>
            <w:r w:rsidR="00AE3CB5"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ia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40DBF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290.x, 291.2, 294.1x, 294.2.x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8B00D10" w14:textId="77777777" w:rsidR="00AE3CB5" w:rsidRPr="00934CEB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F01.x, F02.x, F03.x, F10.27, F10.97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F1ECE4" w14:textId="77777777" w:rsidR="00AE3CB5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DEMENCIA</w:t>
            </w:r>
          </w:p>
        </w:tc>
      </w:tr>
      <w:tr w:rsidR="00AE3CB5" w:rsidRPr="004E48FE" w14:paraId="67680F2D" w14:textId="77777777" w:rsidTr="00DC4BFF">
        <w:trPr>
          <w:trHeight w:val="495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32CE2229" w14:textId="77777777" w:rsidR="00AE3CB5" w:rsidRDefault="00AE3CB5" w:rsidP="00DC4BF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15F07" w14:textId="793D12F2" w:rsidR="00AE3CB5" w:rsidRPr="004E48FE" w:rsidRDefault="0025017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50175">
              <w:rPr>
                <w:rFonts w:ascii="Calibri" w:eastAsia="Times New Roman" w:hAnsi="Calibri" w:cs="Times New Roman"/>
                <w:color w:val="000000"/>
                <w:lang w:eastAsia="es-ES"/>
              </w:rPr>
              <w:t>Sleep apnea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76B1B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327.20, 327.21, 327.23, 327.27, 327.29, 780.51, 780.53, 780.57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5C4C34D" w14:textId="77777777" w:rsidR="00AE3CB5" w:rsidRPr="00934CEB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G47.30, G47.31, G47.33, G47.37, G47.39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885284E" w14:textId="77777777" w:rsidR="00AE3CB5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PNEA</w:t>
            </w:r>
          </w:p>
        </w:tc>
      </w:tr>
      <w:tr w:rsidR="00AE3CB5" w:rsidRPr="004E48FE" w14:paraId="65E4589C" w14:textId="77777777" w:rsidTr="00DC4BFF">
        <w:trPr>
          <w:trHeight w:val="495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1E1B1F32" w14:textId="77777777" w:rsidR="00AE3CB5" w:rsidRPr="00A46CAA" w:rsidRDefault="00AE3CB5" w:rsidP="00DC4BFF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87F95" w14:textId="2A1D2F91" w:rsidR="00AE3CB5" w:rsidRPr="00361D09" w:rsidRDefault="003A3E93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Hypertension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3365E" w14:textId="77777777" w:rsidR="00AE3CB5" w:rsidRPr="00361D09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01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-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05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69999AC" w14:textId="77777777" w:rsidR="00AE3CB5" w:rsidRPr="00361D09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 w:rsidRPr="005729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I10</w:t>
            </w: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–</w:t>
            </w:r>
            <w:r w:rsidRPr="005729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I1</w:t>
            </w: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3</w:t>
            </w:r>
            <w:r w:rsidRPr="0057299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.x, I15.x, I16.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DA96067" w14:textId="77777777" w:rsidR="00AE3CB5" w:rsidRPr="00934CEB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HTA</w:t>
            </w:r>
          </w:p>
        </w:tc>
      </w:tr>
      <w:tr w:rsidR="00AE3CB5" w:rsidRPr="004E48FE" w14:paraId="2B8B544A" w14:textId="77777777" w:rsidTr="00DC4BFF">
        <w:trPr>
          <w:trHeight w:val="338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2848FE" w14:textId="77777777" w:rsidR="00AE3CB5" w:rsidRPr="00934CEB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4F677" w14:textId="4CD589DD" w:rsidR="00AE3CB5" w:rsidRPr="004E48FE" w:rsidRDefault="0025017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M</w:t>
            </w:r>
            <w:r w:rsidR="003A3E93" w:rsidRPr="003A3E93">
              <w:rPr>
                <w:rFonts w:ascii="Calibri" w:eastAsia="Times New Roman" w:hAnsi="Calibri" w:cs="Times New Roman"/>
                <w:color w:val="000000"/>
                <w:lang w:eastAsia="es-ES"/>
              </w:rPr>
              <w:t>yocardial infarction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003EE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10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 412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38CFC" w14:textId="77777777" w:rsidR="00AE3CB5" w:rsidRPr="00934CEB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I21.x, I22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 I25.2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4A358" w14:textId="77777777" w:rsidR="00AE3CB5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AM</w:t>
            </w:r>
          </w:p>
        </w:tc>
      </w:tr>
      <w:tr w:rsidR="00AE3CB5" w:rsidRPr="004E48FE" w14:paraId="31B5947E" w14:textId="77777777" w:rsidTr="00DC4BFF">
        <w:trPr>
          <w:trHeight w:val="481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2D7540" w14:textId="77777777" w:rsidR="00AE3CB5" w:rsidRPr="00934CEB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7CDF9" w14:textId="6B665455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ngina </w:t>
            </w:r>
            <w:r w:rsidR="003A72A9">
              <w:rPr>
                <w:rFonts w:ascii="Calibri" w:eastAsia="Times New Roman" w:hAnsi="Calibri" w:cs="Times New Roman"/>
                <w:color w:val="000000"/>
                <w:lang w:eastAsia="es-ES"/>
              </w:rPr>
              <w:t>pectoris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5AC5C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11.1, 413.x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23CA2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934CEB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I20.x, I25.11x, I25.7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CEC65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NGINA</w:t>
            </w:r>
          </w:p>
        </w:tc>
      </w:tr>
      <w:tr w:rsidR="00AE3CB5" w:rsidRPr="004E48FE" w14:paraId="292B834F" w14:textId="77777777" w:rsidTr="00DC4BFF">
        <w:trPr>
          <w:trHeight w:val="300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E0E6949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9E23F" w14:textId="551B84C1" w:rsidR="00AE3CB5" w:rsidRPr="00E41B88" w:rsidRDefault="003A72A9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E41B88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Cardiac arrhythmias </w:t>
            </w:r>
            <w:r w:rsidR="00E41B88" w:rsidRPr="00E41B88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(excluded </w:t>
            </w:r>
            <w:r w:rsidR="00AE3CB5" w:rsidRPr="00E41B88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A</w:t>
            </w:r>
            <w:r w:rsidR="00250175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F and</w:t>
            </w:r>
            <w:r w:rsidR="00E41B88" w:rsidRPr="00E41B88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atrial flutter</w:t>
            </w:r>
            <w:r w:rsidR="00AE3CB5" w:rsidRPr="00E41B88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)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964BB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27.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, 427.2, 427.4, 427.5, 427.6, 427.8, 427.9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A053D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I47.x, I49.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7F4EA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RRITMIAS</w:t>
            </w:r>
          </w:p>
        </w:tc>
      </w:tr>
      <w:tr w:rsidR="00AE3CB5" w:rsidRPr="004E48FE" w14:paraId="2D65B3A7" w14:textId="77777777" w:rsidTr="00DC4BFF">
        <w:trPr>
          <w:trHeight w:val="418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559406D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93717" w14:textId="207E6358" w:rsidR="00AE3CB5" w:rsidRPr="004E48FE" w:rsidRDefault="001B2CF7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Heart failure</w:t>
            </w:r>
            <w:r w:rsidR="00AE3CB5"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34E9D" w14:textId="77777777" w:rsidR="00AE3CB5" w:rsidRPr="006C4A58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28.x, 429.4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BAE08" w14:textId="77777777" w:rsidR="00AE3CB5" w:rsidRPr="00437C8F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I50.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0504F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CARD</w:t>
            </w:r>
          </w:p>
        </w:tc>
      </w:tr>
      <w:tr w:rsidR="00AE3CB5" w:rsidRPr="004E48FE" w14:paraId="14F3DB4F" w14:textId="77777777" w:rsidTr="00DC4BFF">
        <w:trPr>
          <w:trHeight w:val="393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A9D60D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57608" w14:textId="61AC735E" w:rsidR="00AE3CB5" w:rsidRPr="004E48FE" w:rsidRDefault="001B2CF7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Prior stroke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DEB6C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V12.54, 438.x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0D51E4" w14:textId="77777777" w:rsidR="00AE3CB5" w:rsidRPr="004E48FE" w:rsidRDefault="00AE3CB5" w:rsidP="00DC4BF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I69.x, Z86.73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B98DA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CTUS_PREVIO</w:t>
            </w:r>
          </w:p>
        </w:tc>
      </w:tr>
      <w:tr w:rsidR="00AE3CB5" w:rsidRPr="004E48FE" w14:paraId="5FA40C86" w14:textId="77777777" w:rsidTr="00DC4BFF">
        <w:trPr>
          <w:trHeight w:val="300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311FB1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9B9C4" w14:textId="6D8DA89B" w:rsidR="00AE3CB5" w:rsidRPr="004E48FE" w:rsidRDefault="001B2CF7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Peripheral vascular disease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886B2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40.x, 443.1, 443.2x, 443.8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, 443.9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D4231F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I70.x, I73.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54288A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CLAUDICACION/ ENF_ART_PRIF</w:t>
            </w:r>
          </w:p>
        </w:tc>
      </w:tr>
      <w:tr w:rsidR="00AE3CB5" w:rsidRPr="004E48FE" w14:paraId="6A756074" w14:textId="77777777" w:rsidTr="00DC4BFF">
        <w:trPr>
          <w:trHeight w:val="409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3815B14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FE569" w14:textId="299B4D75" w:rsidR="00AE3CB5" w:rsidRPr="004E48FE" w:rsidRDefault="0025017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V</w:t>
            </w:r>
            <w:r w:rsidR="001B2CF7" w:rsidRPr="001B2CF7">
              <w:rPr>
                <w:rFonts w:ascii="Calibri" w:eastAsia="Times New Roman" w:hAnsi="Calibri" w:cs="Times New Roman"/>
                <w:color w:val="000000"/>
                <w:lang w:eastAsia="es-ES"/>
              </w:rPr>
              <w:t>enous thrombosis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0AA23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451.x, 453.x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BD502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80.x, I82.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794D3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TROMB_VENOSA</w:t>
            </w:r>
          </w:p>
        </w:tc>
      </w:tr>
      <w:tr w:rsidR="00AE3CB5" w:rsidRPr="004E48FE" w14:paraId="3730DD99" w14:textId="77777777" w:rsidTr="00DC4BFF">
        <w:trPr>
          <w:trHeight w:val="394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4024172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57D31" w14:textId="6FC9793F" w:rsidR="00AE3CB5" w:rsidRPr="004E48FE" w:rsidRDefault="001B2CF7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COPD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0A547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91.2x, 492.x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- </w:t>
            </w: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496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0184E3" w14:textId="77777777" w:rsidR="00AE3CB5" w:rsidRPr="004E48FE" w:rsidRDefault="00AE3CB5" w:rsidP="00DC4BF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E48FE">
              <w:rPr>
                <w:rFonts w:ascii="Calibri" w:eastAsia="Times New Roman" w:hAnsi="Calibri" w:cs="Times New Roman"/>
                <w:color w:val="000000"/>
                <w:lang w:eastAsia="es-ES"/>
              </w:rPr>
              <w:t>J43.x, J44.x, J45.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3C81D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EPOC</w:t>
            </w:r>
          </w:p>
        </w:tc>
      </w:tr>
      <w:tr w:rsidR="00AE3CB5" w:rsidRPr="004E48FE" w14:paraId="6162A256" w14:textId="77777777" w:rsidTr="00DC4BFF">
        <w:trPr>
          <w:trHeight w:val="419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8B200FC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CAB8D" w14:textId="5CF611F2" w:rsidR="00AE3CB5" w:rsidRPr="004E48FE" w:rsidRDefault="0025017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Liver disease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DF832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570, 571.3, 572.8, 573.3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1763F0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K70.4x, K71.1x, K72.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1DCDB" w14:textId="77777777" w:rsidR="00AE3CB5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NSUF_HEP</w:t>
            </w:r>
          </w:p>
        </w:tc>
      </w:tr>
      <w:tr w:rsidR="00AE3CB5" w:rsidRPr="004E48FE" w14:paraId="47D71B8A" w14:textId="77777777" w:rsidTr="00DC4BFF">
        <w:trPr>
          <w:trHeight w:val="300"/>
          <w:tblHeader/>
        </w:trPr>
        <w:tc>
          <w:tcPr>
            <w:tcW w:w="1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FAA2D9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61DFF" w14:textId="76E944A3" w:rsidR="00AE3CB5" w:rsidRPr="004E48FE" w:rsidRDefault="0025017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Chronic renal failure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99E32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585.x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6C6FF" w14:textId="77777777" w:rsidR="00AE3CB5" w:rsidRPr="004E48FE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N18.x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CEE85" w14:textId="77777777" w:rsidR="00AE3CB5" w:rsidRDefault="00AE3CB5" w:rsidP="00DC4B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RC</w:t>
            </w:r>
          </w:p>
        </w:tc>
      </w:tr>
    </w:tbl>
    <w:p w14:paraId="2BE65F1F" w14:textId="77777777" w:rsidR="00922ABE" w:rsidRDefault="00922ABE"/>
    <w:sectPr w:rsidR="00922ABE" w:rsidSect="00AE3CB5">
      <w:pgSz w:w="11906" w:h="16838" w:code="9"/>
      <w:pgMar w:top="1474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A87"/>
    <w:rsid w:val="000B73DB"/>
    <w:rsid w:val="0019528A"/>
    <w:rsid w:val="001B2CF7"/>
    <w:rsid w:val="001F0A87"/>
    <w:rsid w:val="00250175"/>
    <w:rsid w:val="00313AFB"/>
    <w:rsid w:val="003A3E93"/>
    <w:rsid w:val="003A72A9"/>
    <w:rsid w:val="003D5F47"/>
    <w:rsid w:val="004E0F56"/>
    <w:rsid w:val="005B7AAE"/>
    <w:rsid w:val="007251E6"/>
    <w:rsid w:val="00922ABE"/>
    <w:rsid w:val="00A01D18"/>
    <w:rsid w:val="00AE3CB5"/>
    <w:rsid w:val="00BE4C41"/>
    <w:rsid w:val="00D42FDE"/>
    <w:rsid w:val="00DC4BFF"/>
    <w:rsid w:val="00E41B88"/>
    <w:rsid w:val="00FC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5C70E"/>
  <w15:chartTrackingRefBased/>
  <w15:docId w15:val="{A981D8E2-1AB0-4906-AB01-49BFF714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0A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3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3C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53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eal</dc:creator>
  <cp:keywords/>
  <dc:description/>
  <cp:lastModifiedBy>Montero Balosa, Maria Carmen</cp:lastModifiedBy>
  <cp:revision>15</cp:revision>
  <cp:lastPrinted>2022-06-06T08:32:00Z</cp:lastPrinted>
  <dcterms:created xsi:type="dcterms:W3CDTF">2022-03-14T12:20:00Z</dcterms:created>
  <dcterms:modified xsi:type="dcterms:W3CDTF">2023-05-23T11:22:00Z</dcterms:modified>
</cp:coreProperties>
</file>